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D9728" w14:textId="77777777" w:rsidR="00031A69" w:rsidRPr="00AE4A9F" w:rsidRDefault="00031A69" w:rsidP="00031A69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0A4677B6" w14:textId="22391952" w:rsidR="00816F8C" w:rsidRDefault="00816F8C"/>
    <w:p w14:paraId="54285D36" w14:textId="77777777" w:rsidR="00031A69" w:rsidRPr="00AE4A9F" w:rsidRDefault="00031A69" w:rsidP="00031A69">
      <w:pPr>
        <w:pStyle w:val="Heading1"/>
        <w:tabs>
          <w:tab w:val="left" w:pos="8198"/>
        </w:tabs>
        <w:spacing w:before="0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3 Table. Link list containing the events of perception of local close contacts during a one-week survey in </w:t>
      </w:r>
      <w:proofErr w:type="spellStart"/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>Buhoma</w:t>
      </w:r>
      <w:proofErr w:type="spellEnd"/>
      <w:r w:rsidRPr="00AE4A9F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, Uganda (2018). 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The number of contact events is in </w:t>
      </w:r>
      <w:r>
        <w:rPr>
          <w:rFonts w:ascii="Times New Roman" w:hAnsi="Times New Roman" w:cs="Times New Roman"/>
          <w:color w:val="auto"/>
          <w:sz w:val="22"/>
          <w:szCs w:val="22"/>
        </w:rPr>
        <w:t>decreasing</w:t>
      </w:r>
      <w:r w:rsidRPr="00AE4A9F">
        <w:rPr>
          <w:rFonts w:ascii="Times New Roman" w:hAnsi="Times New Roman" w:cs="Times New Roman"/>
          <w:color w:val="auto"/>
          <w:sz w:val="22"/>
          <w:szCs w:val="22"/>
        </w:rPr>
        <w:t xml:space="preserve"> order based on the diary week sum of events divided by seven days.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980"/>
        <w:gridCol w:w="2860"/>
        <w:gridCol w:w="1900"/>
        <w:gridCol w:w="2020"/>
      </w:tblGrid>
      <w:tr w:rsidR="00031A69" w:rsidRPr="00AE4A9F" w14:paraId="33697257" w14:textId="77777777" w:rsidTr="00194126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B5D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Taxa interaction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B43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roup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AE8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eight (last week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DB4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eight (diary week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/7</w:t>
            </w: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)</w:t>
            </w:r>
          </w:p>
        </w:tc>
      </w:tr>
      <w:tr w:rsidR="00031A69" w:rsidRPr="00AE4A9F" w14:paraId="3FB729B3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4B3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Pers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A3F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1CAA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68B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87.43</w:t>
            </w:r>
          </w:p>
        </w:tc>
      </w:tr>
      <w:tr w:rsidR="00031A69" w:rsidRPr="00AE4A9F" w14:paraId="1E2E48F8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885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at-Go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B3B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7224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9B0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4.43</w:t>
            </w:r>
          </w:p>
        </w:tc>
      </w:tr>
      <w:tr w:rsidR="00031A69" w:rsidRPr="00AE4A9F" w14:paraId="5EDF51DC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26A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-Cow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0A8C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8A2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E12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4.14</w:t>
            </w:r>
          </w:p>
        </w:tc>
      </w:tr>
      <w:tr w:rsidR="00031A69" w:rsidRPr="00AE4A9F" w14:paraId="39B38740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43B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cken-Chicke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47F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17C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7ACA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3.00</w:t>
            </w:r>
          </w:p>
        </w:tc>
      </w:tr>
      <w:tr w:rsidR="00031A69" w:rsidRPr="00AE4A9F" w14:paraId="297150A3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836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Cow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035A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7F3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53E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4.71</w:t>
            </w:r>
          </w:p>
        </w:tc>
      </w:tr>
      <w:tr w:rsidR="00031A69" w:rsidRPr="00AE4A9F" w14:paraId="6BA84463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572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ig-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65A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A6D5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0EF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8.43</w:t>
            </w:r>
          </w:p>
        </w:tc>
      </w:tr>
      <w:tr w:rsidR="00031A69" w:rsidRPr="00AE4A9F" w14:paraId="04F19FEA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6813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Go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802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9362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FA2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8.14</w:t>
            </w:r>
          </w:p>
        </w:tc>
      </w:tr>
      <w:tr w:rsidR="00031A69" w:rsidRPr="00AE4A9F" w14:paraId="5DE2C73B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886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Chicke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F02A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6FE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838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4.43</w:t>
            </w:r>
          </w:p>
        </w:tc>
      </w:tr>
      <w:tr w:rsidR="00031A69" w:rsidRPr="00AE4A9F" w14:paraId="2DD87215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FF9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heep-Shee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556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810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A1E5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5.43</w:t>
            </w:r>
          </w:p>
        </w:tc>
      </w:tr>
      <w:tr w:rsidR="00031A69" w:rsidRPr="00AE4A9F" w14:paraId="082937C7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69B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91E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31C4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FB8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4.00</w:t>
            </w:r>
          </w:p>
        </w:tc>
      </w:tr>
      <w:tr w:rsidR="00031A69" w:rsidRPr="00AE4A9F" w14:paraId="0E5579D9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81D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g-Do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156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E304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0A4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0.00</w:t>
            </w:r>
          </w:p>
        </w:tc>
      </w:tr>
      <w:tr w:rsidR="00031A69" w:rsidRPr="00AE4A9F" w14:paraId="4A9BC88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3FD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at and mouse-Rat and mou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016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Peri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9DE5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469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5.29</w:t>
            </w:r>
          </w:p>
        </w:tc>
      </w:tr>
      <w:tr w:rsidR="00031A69" w:rsidRPr="00AE4A9F" w14:paraId="4DD2C37B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E40A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Shee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320C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A4B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D135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3.43</w:t>
            </w:r>
          </w:p>
        </w:tc>
      </w:tr>
      <w:tr w:rsidR="00031A69" w:rsidRPr="00AE4A9F" w14:paraId="5DA9BD00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2EBC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at-C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AF1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32E4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226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2.00</w:t>
            </w:r>
          </w:p>
        </w:tc>
      </w:tr>
      <w:tr w:rsidR="00031A69" w:rsidRPr="00AE4A9F" w14:paraId="098C6D9E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9A1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abbit-Rabbi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5BB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3CC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E0A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9.86</w:t>
            </w:r>
          </w:p>
        </w:tc>
      </w:tr>
      <w:tr w:rsidR="00031A69" w:rsidRPr="00AE4A9F" w14:paraId="3CAEE4ED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FF0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Do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2F1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A84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9AD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.71</w:t>
            </w:r>
          </w:p>
        </w:tc>
      </w:tr>
      <w:tr w:rsidR="00031A69" w:rsidRPr="00AE4A9F" w14:paraId="2404F84C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223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Monkey-Monke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F106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1545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EAB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.57</w:t>
            </w:r>
          </w:p>
        </w:tc>
      </w:tr>
      <w:tr w:rsidR="00031A69" w:rsidRPr="00AE4A9F" w14:paraId="74BF6ABA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4D9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Rat and mou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1C0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1CB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B96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.43</w:t>
            </w:r>
          </w:p>
        </w:tc>
      </w:tr>
      <w:tr w:rsidR="00031A69" w:rsidRPr="00AE4A9F" w14:paraId="6ADB2F2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637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Rat and mou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D7C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C2A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BCC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7.43</w:t>
            </w:r>
          </w:p>
        </w:tc>
      </w:tr>
      <w:tr w:rsidR="00031A69" w:rsidRPr="00AE4A9F" w14:paraId="64E2E3B3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E31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C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155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992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F12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.71</w:t>
            </w:r>
          </w:p>
        </w:tc>
      </w:tr>
      <w:tr w:rsidR="00031A69" w:rsidRPr="00AE4A9F" w14:paraId="4ABD7FF9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2523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aboon-Babo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AB1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A465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925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.57</w:t>
            </w:r>
          </w:p>
        </w:tc>
      </w:tr>
      <w:tr w:rsidR="00031A69" w:rsidRPr="00AE4A9F" w14:paraId="3CB257F9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5D2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rilla-Gorill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92D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0A5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8912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.57</w:t>
            </w:r>
          </w:p>
        </w:tc>
      </w:tr>
      <w:tr w:rsidR="00031A69" w:rsidRPr="00AE4A9F" w14:paraId="56498792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BC8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Babo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756A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2C5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CE5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.14</w:t>
            </w:r>
          </w:p>
        </w:tc>
      </w:tr>
      <w:tr w:rsidR="00031A69" w:rsidRPr="00AE4A9F" w14:paraId="27445750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D84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at-Shee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3A9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C8A2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F2E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.57</w:t>
            </w:r>
          </w:p>
        </w:tc>
      </w:tr>
      <w:tr w:rsidR="00031A69" w:rsidRPr="00AE4A9F" w14:paraId="33C48E4E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6D0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Rabbi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A4F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A35A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8FE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.43</w:t>
            </w:r>
          </w:p>
        </w:tc>
      </w:tr>
      <w:tr w:rsidR="00031A69" w:rsidRPr="00AE4A9F" w14:paraId="07D32F92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0EF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uiker-Duik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0DC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E65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F5D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.86</w:t>
            </w:r>
          </w:p>
        </w:tc>
      </w:tr>
      <w:tr w:rsidR="00031A69" w:rsidRPr="00AE4A9F" w14:paraId="78C20D4D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AE2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-Go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191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57C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833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.86</w:t>
            </w:r>
          </w:p>
        </w:tc>
      </w:tr>
      <w:tr w:rsidR="00031A69" w:rsidRPr="00AE4A9F" w14:paraId="2CCCE6A5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3CE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-Shee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71F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A54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CC5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.71</w:t>
            </w:r>
          </w:p>
        </w:tc>
      </w:tr>
      <w:tr w:rsidR="00031A69" w:rsidRPr="00AE4A9F" w14:paraId="57FFA783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14E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lobus-Colobu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5D93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95B5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41A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.29</w:t>
            </w:r>
          </w:p>
        </w:tc>
      </w:tr>
      <w:tr w:rsidR="00031A69" w:rsidRPr="00AE4A9F" w14:paraId="541E08EE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275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quirrel-Squirre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9A1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E5E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AE2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.14</w:t>
            </w:r>
          </w:p>
        </w:tc>
      </w:tr>
      <w:tr w:rsidR="00031A69" w:rsidRPr="00AE4A9F" w14:paraId="2E2BFE18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73B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Elephant-Elephan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2AD7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618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852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.14</w:t>
            </w:r>
          </w:p>
        </w:tc>
      </w:tr>
      <w:tr w:rsidR="00031A69" w:rsidRPr="00AE4A9F" w14:paraId="7E96B013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A42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ushpig-Bush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3AC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85E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573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.14</w:t>
            </w:r>
          </w:p>
        </w:tc>
      </w:tr>
      <w:tr w:rsidR="00031A69" w:rsidRPr="00AE4A9F" w14:paraId="385FAACD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BEE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ushbuck-Bushbuck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F42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00E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EF5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.14</w:t>
            </w:r>
          </w:p>
        </w:tc>
      </w:tr>
      <w:tr w:rsidR="00031A69" w:rsidRPr="00AE4A9F" w14:paraId="557F06BD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530A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mpanzee-Chimpanze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74E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C78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0DB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.00</w:t>
            </w:r>
          </w:p>
        </w:tc>
      </w:tr>
      <w:tr w:rsidR="00031A69" w:rsidRPr="00AE4A9F" w14:paraId="22B94B87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51A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Gorill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816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4C4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083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.71</w:t>
            </w:r>
          </w:p>
        </w:tc>
      </w:tr>
      <w:tr w:rsidR="00031A69" w:rsidRPr="00AE4A9F" w14:paraId="54B5056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507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Monke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9CB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3C5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05B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.57</w:t>
            </w:r>
          </w:p>
        </w:tc>
      </w:tr>
      <w:tr w:rsidR="00031A69" w:rsidRPr="00AE4A9F" w14:paraId="3A6041F9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4F47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Bush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25F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5AE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999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.57</w:t>
            </w:r>
          </w:p>
        </w:tc>
      </w:tr>
      <w:tr w:rsidR="00031A69" w:rsidRPr="00AE4A9F" w14:paraId="14D6932B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BA9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orcupine-Porcupin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D64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D22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3D9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.43</w:t>
            </w:r>
          </w:p>
        </w:tc>
      </w:tr>
      <w:tr w:rsidR="00031A69" w:rsidRPr="00AE4A9F" w14:paraId="5D0281C7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980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lastRenderedPageBreak/>
              <w:t>Civet-Cive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783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C61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5054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.43</w:t>
            </w:r>
          </w:p>
        </w:tc>
      </w:tr>
      <w:tr w:rsidR="00031A69" w:rsidRPr="00AE4A9F" w14:paraId="07637459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9246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at-Rat and mou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5F3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C93A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B21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.29</w:t>
            </w:r>
          </w:p>
        </w:tc>
      </w:tr>
      <w:tr w:rsidR="00031A69" w:rsidRPr="00AE4A9F" w14:paraId="096CAC70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2DF6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at-Chicke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EF9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2B3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790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71</w:t>
            </w:r>
          </w:p>
        </w:tc>
      </w:tr>
      <w:tr w:rsidR="00031A69" w:rsidRPr="00AE4A9F" w14:paraId="474D79FB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FE7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Bushbuck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AA1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26AA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3574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43</w:t>
            </w:r>
          </w:p>
        </w:tc>
      </w:tr>
      <w:tr w:rsidR="00031A69" w:rsidRPr="00AE4A9F" w14:paraId="28F5E14A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800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g-Chicke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715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3C6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C4F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43</w:t>
            </w:r>
          </w:p>
        </w:tc>
      </w:tr>
      <w:tr w:rsidR="00031A69" w:rsidRPr="00AE4A9F" w14:paraId="4007161D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8CE6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-Do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5C87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5C05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EF6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43</w:t>
            </w:r>
          </w:p>
        </w:tc>
      </w:tr>
      <w:tr w:rsidR="00031A69" w:rsidRPr="00AE4A9F" w14:paraId="296CFF26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2C53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cken-Rabbi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6B87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122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428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43</w:t>
            </w:r>
          </w:p>
        </w:tc>
      </w:tr>
      <w:tr w:rsidR="00031A69" w:rsidRPr="00AE4A9F" w14:paraId="709D893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210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heep-Chicke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1926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B552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07F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097F5830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088C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proofErr w:type="gramStart"/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heep-Dog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C47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E33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E10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5EA2A7C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E03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heep-C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48F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F5F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E4D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1BF7A1B3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71E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proofErr w:type="gramStart"/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ig-Dog</w:t>
            </w:r>
            <w:proofErr w:type="gram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70A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C10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230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3AEDBDFF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1CA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ig-Chicke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121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856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594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78730266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BFF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Squirre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63B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3C2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6CA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31C28CB4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FFC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rilla-Babo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92A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AEAA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BC5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33C2F0C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92FC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at-Do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8CD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C06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A34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1DC3CD42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FAE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at-Rat and mou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1AC7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1A3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56C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5E671E4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2EB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g-Rat and mou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4F9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37E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7F8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34F906F9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970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g-Rabbi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D0B6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BDA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242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7007037A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3C6C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-Chicke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DD6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1D3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C9A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4B0CD114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4A2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cken-Rat and mou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2E5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57F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535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75A03184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D23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at-Do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768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095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F2FA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29</w:t>
            </w:r>
          </w:p>
        </w:tc>
      </w:tr>
      <w:tr w:rsidR="00031A69" w:rsidRPr="00AE4A9F" w14:paraId="34EE3C9F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86D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heep-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E9E7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302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8EC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1795F85E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6AC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Sheep-Rat and mou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B43A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D27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E37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542968C8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E11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abbit-Squirrel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69B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EE5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522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022EF295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91C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Duike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5AD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A24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209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224381FA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EF6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Porcupin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3CBC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C6B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6E0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5E894AC8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0F77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Monkey-Bush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122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79A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E65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7146D7D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B6D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Monkey-Babo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59C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DA3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B05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732EF1B3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6CA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rilla-Cow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1D83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FD4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ADE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1AA4251B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5E6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rilla-Monke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8C4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CC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F9A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2499C0DF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417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rilla-Do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749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142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F375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57386C18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FE0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at-C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5CA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CA9F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216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44A373DC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C257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Elephant-Colobu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537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614A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11E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39C59C7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A9B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Elephant-Do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E54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F044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5D3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24FB3E0B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662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-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D9F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2B8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CBFC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166B578D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E803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-C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A7E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7F6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D81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3F5CBF26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8AF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mpanzee-Colobu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48A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F79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4BE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4300E421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F3A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himpanzee-Do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98F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741A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CA6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400FE5B4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92A5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ushpig-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707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C19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D720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53B26BAD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06A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ushbuck-Cow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18F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AAB4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6F3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14</w:t>
            </w:r>
          </w:p>
        </w:tc>
      </w:tr>
      <w:tr w:rsidR="00031A69" w:rsidRPr="00AE4A9F" w14:paraId="7C0722D9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A7A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Rat and mouse-Rabbi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DF3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553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1D62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1B4A3F26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CE8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orcupine-Cow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CA78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2FD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1C0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642BDB8D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443D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orcupine-Rabbi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8ACF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1F4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FA0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3596A17C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A2C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orcupine-C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EEC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435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DC7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1AC7FF19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E1FE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ig-Ca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C636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BFB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9403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35B4359C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2AE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lastRenderedPageBreak/>
              <w:t>Person-Colobu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1BC3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EFF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A92F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7E5766FD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6ABA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Chimpanze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3F3C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963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CFB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24328B72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F63C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son-Elephan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6597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Pers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2D32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9AC1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1DF83379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6A22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Goat-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6C66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5AED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EFB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09C8D445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6353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-Rabbi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5419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20F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946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224F65B6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173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ow-Rat and mou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2D2A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Peri-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927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33A7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03A7FA9B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BB00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Cat-Chicke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DE91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Domestic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4C46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ECF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04D4CD2A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C03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ushbuck-Shee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92EB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Domest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0208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E3BE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  <w:tr w:rsidR="00031A69" w:rsidRPr="00AE4A9F" w14:paraId="4BA90C60" w14:textId="77777777" w:rsidTr="00194126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6F44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Baboon-Bushpi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6796" w14:textId="77777777" w:rsidR="00031A69" w:rsidRPr="00AE4A9F" w:rsidRDefault="00031A69" w:rsidP="00194126">
            <w:pPr>
              <w:tabs>
                <w:tab w:val="left" w:pos="8198"/>
              </w:tabs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Wild-Wil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9DE9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EB3B" w14:textId="77777777" w:rsidR="00031A69" w:rsidRPr="00AE4A9F" w:rsidRDefault="00031A69" w:rsidP="00194126">
            <w:pPr>
              <w:tabs>
                <w:tab w:val="left" w:pos="8198"/>
              </w:tabs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</w:pPr>
            <w:r w:rsidRPr="00AE4A9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NZ"/>
              </w:rPr>
              <w:t>0.00</w:t>
            </w:r>
          </w:p>
        </w:tc>
      </w:tr>
    </w:tbl>
    <w:p w14:paraId="2F4CA5D4" w14:textId="77777777" w:rsidR="00031A69" w:rsidRPr="00AE4A9F" w:rsidRDefault="00031A69" w:rsidP="00031A69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038D2959" w14:textId="77777777" w:rsidR="00031A69" w:rsidRDefault="00031A69"/>
    <w:sectPr w:rsidR="00031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MTUwNbIwNTUwsbBQ0lEKTi0uzszPAykwrAUAVuIwfSwAAAA="/>
  </w:docVars>
  <w:rsids>
    <w:rsidRoot w:val="00031A69"/>
    <w:rsid w:val="00031A69"/>
    <w:rsid w:val="0081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84A15"/>
  <w15:chartTrackingRefBased/>
  <w15:docId w15:val="{EE393A63-2B6C-4250-8B16-BDF521241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A69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A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A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1</cp:revision>
  <dcterms:created xsi:type="dcterms:W3CDTF">2021-11-06T04:04:00Z</dcterms:created>
  <dcterms:modified xsi:type="dcterms:W3CDTF">2021-11-06T04:04:00Z</dcterms:modified>
</cp:coreProperties>
</file>